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61126" w:rsidRPr="00A71F5B" w14:paraId="5DB69707" w14:textId="77777777" w:rsidTr="00234EF9">
        <w:tc>
          <w:tcPr>
            <w:tcW w:w="2337" w:type="dxa"/>
          </w:tcPr>
          <w:p w14:paraId="66F85E3A" w14:textId="77777777" w:rsidR="00461126" w:rsidRPr="00A71F5B" w:rsidRDefault="00461126" w:rsidP="00234EF9">
            <w:r w:rsidRPr="00A71F5B">
              <w:t>Cancer Clusters \ Variants</w:t>
            </w:r>
          </w:p>
        </w:tc>
        <w:tc>
          <w:tcPr>
            <w:tcW w:w="2337" w:type="dxa"/>
          </w:tcPr>
          <w:p w14:paraId="6143CE0E" w14:textId="77777777" w:rsidR="00461126" w:rsidRPr="00A71F5B" w:rsidRDefault="00461126" w:rsidP="00234EF9">
            <w:r w:rsidRPr="00A71F5B">
              <w:t>T1236C</w:t>
            </w:r>
          </w:p>
        </w:tc>
        <w:tc>
          <w:tcPr>
            <w:tcW w:w="2338" w:type="dxa"/>
          </w:tcPr>
          <w:p w14:paraId="0144DA03" w14:textId="77777777" w:rsidR="00461126" w:rsidRPr="00A71F5B" w:rsidRDefault="00461126" w:rsidP="00234EF9">
            <w:r w:rsidRPr="00A71F5B">
              <w:t>T2677G</w:t>
            </w:r>
          </w:p>
        </w:tc>
        <w:tc>
          <w:tcPr>
            <w:tcW w:w="2338" w:type="dxa"/>
          </w:tcPr>
          <w:p w14:paraId="496C6048" w14:textId="77777777" w:rsidR="00461126" w:rsidRPr="00A71F5B" w:rsidRDefault="00461126" w:rsidP="00234EF9">
            <w:r w:rsidRPr="00A71F5B">
              <w:t>T3435C</w:t>
            </w:r>
          </w:p>
        </w:tc>
      </w:tr>
      <w:tr w:rsidR="00461126" w:rsidRPr="00A71F5B" w14:paraId="6A2C85C5" w14:textId="77777777" w:rsidTr="00234EF9">
        <w:tc>
          <w:tcPr>
            <w:tcW w:w="2337" w:type="dxa"/>
          </w:tcPr>
          <w:p w14:paraId="40CCC9ED" w14:textId="77777777" w:rsidR="00461126" w:rsidRPr="00EC49B8" w:rsidRDefault="00461126" w:rsidP="00234EF9">
            <w:pPr>
              <w:pStyle w:val="HTMLPreformatted"/>
              <w:shd w:val="clear" w:color="auto" w:fill="FFFFFF"/>
              <w:wordWrap w:val="0"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EC49B8">
              <w:rPr>
                <w:rFonts w:asciiTheme="minorHAnsi" w:eastAsiaTheme="minorHAnsi" w:hAnsiTheme="minorHAnsi" w:cstheme="minorBidi"/>
                <w:sz w:val="24"/>
                <w:szCs w:val="24"/>
              </w:rPr>
              <w:t>Metabolic</w:t>
            </w:r>
          </w:p>
        </w:tc>
        <w:tc>
          <w:tcPr>
            <w:tcW w:w="2337" w:type="dxa"/>
          </w:tcPr>
          <w:p w14:paraId="0B6B4F89" w14:textId="77777777" w:rsidR="00461126" w:rsidRPr="00A71F5B" w:rsidRDefault="00461126" w:rsidP="00234EF9">
            <w:pPr>
              <w:jc w:val="center"/>
            </w:pPr>
            <w:r w:rsidRPr="00A71F5B">
              <w:t>-</w:t>
            </w:r>
          </w:p>
        </w:tc>
        <w:tc>
          <w:tcPr>
            <w:tcW w:w="2338" w:type="dxa"/>
          </w:tcPr>
          <w:p w14:paraId="2ED6E45B" w14:textId="77777777" w:rsidR="00461126" w:rsidRPr="00A71F5B" w:rsidRDefault="00461126" w:rsidP="00234EF9">
            <w:pPr>
              <w:jc w:val="center"/>
            </w:pPr>
            <w:r w:rsidRPr="00A71F5B">
              <w:t>2.86 (0.09)</w:t>
            </w:r>
          </w:p>
        </w:tc>
        <w:tc>
          <w:tcPr>
            <w:tcW w:w="2338" w:type="dxa"/>
          </w:tcPr>
          <w:p w14:paraId="050349A2" w14:textId="77777777" w:rsidR="00461126" w:rsidRPr="00A71F5B" w:rsidRDefault="00461126" w:rsidP="00234EF9">
            <w:pPr>
              <w:jc w:val="center"/>
            </w:pPr>
            <w:r w:rsidRPr="00A71F5B">
              <w:t>-</w:t>
            </w:r>
          </w:p>
        </w:tc>
      </w:tr>
      <w:tr w:rsidR="00461126" w:rsidRPr="00A71F5B" w14:paraId="0781FFBA" w14:textId="77777777" w:rsidTr="00234EF9">
        <w:tc>
          <w:tcPr>
            <w:tcW w:w="2337" w:type="dxa"/>
          </w:tcPr>
          <w:p w14:paraId="4914C011" w14:textId="77777777" w:rsidR="00461126" w:rsidRPr="00A71F5B" w:rsidRDefault="00461126" w:rsidP="00234EF9">
            <w:r w:rsidRPr="00A71F5B">
              <w:t>Proliferative</w:t>
            </w:r>
          </w:p>
        </w:tc>
        <w:tc>
          <w:tcPr>
            <w:tcW w:w="2337" w:type="dxa"/>
          </w:tcPr>
          <w:p w14:paraId="3C191C6D" w14:textId="77777777" w:rsidR="00461126" w:rsidRPr="00A71F5B" w:rsidRDefault="00461126" w:rsidP="00234EF9">
            <w:pPr>
              <w:jc w:val="center"/>
            </w:pPr>
            <w:r w:rsidRPr="00A71F5B">
              <w:t>1.37 (0.22)</w:t>
            </w:r>
          </w:p>
        </w:tc>
        <w:tc>
          <w:tcPr>
            <w:tcW w:w="2338" w:type="dxa"/>
          </w:tcPr>
          <w:p w14:paraId="2A6449AE" w14:textId="77777777" w:rsidR="00461126" w:rsidRPr="00EC49B8" w:rsidRDefault="00461126" w:rsidP="00234EF9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EC49B8">
              <w:rPr>
                <w:rFonts w:asciiTheme="minorHAnsi" w:eastAsiaTheme="minorHAnsi" w:hAnsiTheme="minorHAnsi" w:cstheme="minorBidi"/>
                <w:sz w:val="24"/>
                <w:szCs w:val="24"/>
              </w:rPr>
              <w:t>0.82 (0.46)</w:t>
            </w:r>
          </w:p>
        </w:tc>
        <w:tc>
          <w:tcPr>
            <w:tcW w:w="2338" w:type="dxa"/>
          </w:tcPr>
          <w:p w14:paraId="646B6802" w14:textId="77777777" w:rsidR="00461126" w:rsidRPr="00A71F5B" w:rsidRDefault="00461126" w:rsidP="00234EF9">
            <w:pPr>
              <w:jc w:val="center"/>
            </w:pPr>
            <w:r w:rsidRPr="00A71F5B">
              <w:t>0.83 (0.49)</w:t>
            </w:r>
          </w:p>
        </w:tc>
      </w:tr>
      <w:tr w:rsidR="00461126" w:rsidRPr="00A71F5B" w14:paraId="103E07C8" w14:textId="77777777" w:rsidTr="00234EF9">
        <w:tc>
          <w:tcPr>
            <w:tcW w:w="2337" w:type="dxa"/>
          </w:tcPr>
          <w:p w14:paraId="213C44BC" w14:textId="77777777" w:rsidR="00461126" w:rsidRPr="00EC49B8" w:rsidRDefault="00461126" w:rsidP="00234EF9">
            <w:pPr>
              <w:pStyle w:val="HTMLPreformatted"/>
              <w:shd w:val="clear" w:color="auto" w:fill="FFFFFF"/>
              <w:wordWrap w:val="0"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EC49B8">
              <w:rPr>
                <w:rFonts w:asciiTheme="minorHAnsi" w:eastAsiaTheme="minorHAnsi" w:hAnsiTheme="minorHAnsi" w:cstheme="minorBidi"/>
                <w:sz w:val="24"/>
                <w:szCs w:val="24"/>
              </w:rPr>
              <w:t>Inflammatory</w:t>
            </w:r>
          </w:p>
          <w:p w14:paraId="2025A2B0" w14:textId="77777777" w:rsidR="00461126" w:rsidRPr="00A71F5B" w:rsidRDefault="00461126" w:rsidP="00234EF9"/>
        </w:tc>
        <w:tc>
          <w:tcPr>
            <w:tcW w:w="2337" w:type="dxa"/>
          </w:tcPr>
          <w:p w14:paraId="5EDEEADD" w14:textId="77777777" w:rsidR="00461126" w:rsidRPr="00A71F5B" w:rsidRDefault="00461126" w:rsidP="00234EF9">
            <w:pPr>
              <w:jc w:val="center"/>
            </w:pPr>
            <w:r w:rsidRPr="00A71F5B">
              <w:t>0.98 (0.36)</w:t>
            </w:r>
          </w:p>
        </w:tc>
        <w:tc>
          <w:tcPr>
            <w:tcW w:w="2338" w:type="dxa"/>
          </w:tcPr>
          <w:p w14:paraId="28E51194" w14:textId="77777777" w:rsidR="00461126" w:rsidRPr="00EC49B8" w:rsidRDefault="00461126" w:rsidP="00234EF9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EC49B8">
              <w:rPr>
                <w:rFonts w:asciiTheme="minorHAnsi" w:eastAsiaTheme="minorHAnsi" w:hAnsiTheme="minorHAnsi" w:cstheme="minorBidi"/>
                <w:sz w:val="24"/>
                <w:szCs w:val="24"/>
              </w:rPr>
              <w:t>1.53 (0.11)</w:t>
            </w:r>
          </w:p>
        </w:tc>
        <w:tc>
          <w:tcPr>
            <w:tcW w:w="2338" w:type="dxa"/>
          </w:tcPr>
          <w:p w14:paraId="76E026D1" w14:textId="77777777" w:rsidR="00461126" w:rsidRPr="00A71F5B" w:rsidRDefault="00461126" w:rsidP="00234EF9">
            <w:pPr>
              <w:jc w:val="center"/>
            </w:pPr>
            <w:r w:rsidRPr="00A71F5B">
              <w:t>1.17 (0.28)</w:t>
            </w:r>
          </w:p>
        </w:tc>
      </w:tr>
    </w:tbl>
    <w:p w14:paraId="7FC4E9F3" w14:textId="77777777" w:rsidR="00461126" w:rsidRDefault="00461126"/>
    <w:sectPr w:rsidR="004611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126"/>
    <w:rsid w:val="00461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20BFFA"/>
  <w15:chartTrackingRefBased/>
  <w15:docId w15:val="{7B26159A-3DD9-4C4E-A37A-00E2B2A86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1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112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611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1126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 Gutman</dc:creator>
  <cp:keywords/>
  <dc:description/>
  <cp:lastModifiedBy>Tal Gutman</cp:lastModifiedBy>
  <cp:revision>1</cp:revision>
  <dcterms:created xsi:type="dcterms:W3CDTF">2024-12-04T07:41:00Z</dcterms:created>
  <dcterms:modified xsi:type="dcterms:W3CDTF">2024-12-04T07:41:00Z</dcterms:modified>
</cp:coreProperties>
</file>